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2.  Up-regulated genes in CIS and SCC analyzed for frequent copy-number gain (and loss) in CIS specime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507"/>
        <w:gridCol w:w="1807"/>
        <w:gridCol w:w="1372"/>
        <w:gridCol w:w="1410"/>
        <w:gridCol w:w="1284"/>
        <w:gridCol w:w="1110"/>
        <w:gridCol w:w="1111"/>
        <w:gridCol w:w="1078"/>
        <w:gridCol w:w="1048"/>
      </w:tblGrid>
      <w:tr>
        <w:trPr>
          <w:trHeight w:val="660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pregulated Dataset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nown Gene ID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Seq Accession Numbe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Symbol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xStart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xEn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ain Freq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5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ss Freq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dy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56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3196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3789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dy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84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7807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8465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dy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85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0022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0584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cf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74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MS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2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85893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90391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dq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35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A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23098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35929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dle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55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81904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82197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cks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5709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1715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17547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bo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28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86515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87131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ci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51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16410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19708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ac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10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874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977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bj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61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D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47156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52952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bg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7236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427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4719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az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40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FAP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735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7972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t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56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94870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95100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h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42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N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36697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37401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ha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20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TNK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3668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38764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a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2523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PR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99712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00115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a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56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CE3D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81848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81960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ey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63866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64100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b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2420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RR2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3223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3362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bi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1445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RR2F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5123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5261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b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1429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RR2G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8868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8923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ew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786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orf5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28687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28825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g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KS1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21379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21834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t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53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23638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25506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gd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247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0635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14396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gmc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86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26169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31232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gz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0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MOD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39524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58402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gwd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29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51920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56874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hdc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273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KS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3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95373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98591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hhq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14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32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02788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04610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ht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10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42.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63361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63646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sq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9884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TP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p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7379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74888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sfd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p1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09399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18407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sk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4040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p1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27919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29593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rc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25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NS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p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2259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7770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ra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53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p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9795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9952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ra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3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p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801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8807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uq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9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54734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58571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uq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58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13356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15385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vp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59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3868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39049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uy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50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60755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61140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ve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9334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96525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vqd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525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16A1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6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60794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64186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vw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789740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791689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cf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37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22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3048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6426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ds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989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DND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70801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72297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o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44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76228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78289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ej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52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7999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82396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eg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9840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PL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69309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78672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eu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67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1B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07815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12807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ev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26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ST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32135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32450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e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59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D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6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242179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245248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hy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276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6.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2401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60118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m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68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C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12041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21842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q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3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TU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8408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85349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ne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78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G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7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44281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44944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ni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69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CE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7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4501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49351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n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80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MD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7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49971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50953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s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110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50618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52290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s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19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REL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15731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32141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u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5369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43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88791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89105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v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23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26074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29333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go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195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GFBP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p1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7096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7392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hf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4464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J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74054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75112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hr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4005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11582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12358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in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01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3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492119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492967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ir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8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32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51954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63892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jm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4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p1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7659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90654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ji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D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p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9411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95148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jc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078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PTM1L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p15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099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497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jp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70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30989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31716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kp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5orf1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02621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12085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lay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88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93427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94286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lu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11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3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02120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03442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md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36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35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31913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32788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pc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43075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44023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ou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15200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0943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ouq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5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BK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31919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36397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ns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07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6orf1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1869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18831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nos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84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CG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5087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5415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nn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1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9027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90677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oc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59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92096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92972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nr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7801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79613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80117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phs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37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q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85076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97234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pz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28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PD52L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q2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51657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62634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qh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21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q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45361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47028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qk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71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q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65456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21586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sw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54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F2BP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p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31635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47652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sw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p1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5284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6418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sw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K2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p15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9103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9268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tu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7351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KORC1L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97569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05723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ud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07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11.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23677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25700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us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8277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M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2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52833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53631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un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8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86180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89848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ux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4010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C1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45008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48886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vgc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7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3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6338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71624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vrr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029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386293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387670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wh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88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RRES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36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6663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66963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xos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93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p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15190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18435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xa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p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721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7792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xb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75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HI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p21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3318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4554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xu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87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H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12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09019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11394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xz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0148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E2W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8548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90526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yi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40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PTM4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85698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93400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yw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75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Y6K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4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77853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78261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yu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09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4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31859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33765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d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L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4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98595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98832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w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SK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9528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9999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xq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21367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p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67198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68005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p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5819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p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577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6503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f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20730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D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p24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23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41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4an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0709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q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4732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62044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4bc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8054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44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q3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04674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19350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4cfe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9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q34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67347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87650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4ckd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GDS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q34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98936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99601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io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38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1047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1959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ih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35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R1C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p1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2479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1015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ihr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73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p1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9545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3987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jr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09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F4EBP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83392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85367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js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2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ST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39412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44331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b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01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TPD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2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8747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9884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i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5715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26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8232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82763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c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2073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0orf9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92353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93503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jq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245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C3L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3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0829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11267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my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90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HGAP1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4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90279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04240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xr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49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17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4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78103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83562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mr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077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DC3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1663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4137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mj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1805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5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4111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8676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mi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1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8320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8549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mo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56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7268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8596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loy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64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385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27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ns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34032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39140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nq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409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EM10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43825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44749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nw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1266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38009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41292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oue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86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06433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14984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ox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551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KU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3.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17193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18684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ph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42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23867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25092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pw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01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F2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71044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71323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pl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23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U2AF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2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72818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75562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pl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8169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P2R1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2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10284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14237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pq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2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57524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58071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rer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109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p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116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7909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qs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73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5776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3618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qs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20144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666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4859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qod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24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243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3114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qr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36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4696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5025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qv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1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p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1157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2369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sn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41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0981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1498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sl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658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01892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02046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sn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DUFA4L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1495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1720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sp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1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42826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43243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ta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1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79220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80089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tb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3350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06316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09649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tp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643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TP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24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77313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80267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tk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29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24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84831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86583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rq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532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24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56242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56352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uw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4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q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0347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07087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vq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84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59931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75745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vz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57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ASE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1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802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8222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xh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0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24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47562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47928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d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8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3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12814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16014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se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32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27372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40151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ba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71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2C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4351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44799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zws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2524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T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1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4109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42286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zo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8049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2G4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15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06324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07701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zw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1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2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48779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72521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ag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33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NIP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22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74235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76877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bn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92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24291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25675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cwc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5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221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959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ct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1263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53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966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cgy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00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E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672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075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gfr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F5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5104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5615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hkf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98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22260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23149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hh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45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0126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2158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hb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16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DOC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2425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2807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hx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5293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5C3L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23498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24226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io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1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5G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1.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32514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32823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iq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8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61645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63399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iq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50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RRC5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81359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82983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d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10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2950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4939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jlt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83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N2C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4976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6760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jq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23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P6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5467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56133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jxo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7980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68994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70827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c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538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48355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48825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wk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94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q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90000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93637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wi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44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C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q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82502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87668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w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94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G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q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5204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9139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w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37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q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2583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3278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lfj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719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q2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0499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07509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nkq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907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X4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9149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0043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ni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86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5798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6098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mv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22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632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6624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nan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43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3144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7279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mvu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34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104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1630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om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4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L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01693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02299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oiw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4260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4K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77012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79044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nv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44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0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86040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86914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pa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4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14108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14465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pa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4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10087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10449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ok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7882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XO2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20650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21503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pte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9orf4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9277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9894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pr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85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PS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55354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56074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qk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50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E2S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4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60446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61113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wt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89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T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p11.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7618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7957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wjl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18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C25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2438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3476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wf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9821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028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949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we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8072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526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189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wdm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115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p1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930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620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db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11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G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1.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6672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67237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qv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209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3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1.2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01069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01675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bi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088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H7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1.2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2686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5389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fp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84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20orf2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1.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66758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67435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n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6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369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3859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pr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27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NNC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88526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88936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zfz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9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MO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04995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06247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zws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L@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1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5995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7896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zx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94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1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4503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5650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zyh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0286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RL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1.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0668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1120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zyq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1.2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6656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6740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ana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2.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2680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8654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af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63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PSNAP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2.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28079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30732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bgg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48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3.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27738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33325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bkx.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0179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16B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q13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09296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10001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sz w:val="24"/>
          <w:vertAlign w:val="superscript"/>
        </w:rPr>
        <w:t>1</w:t>
      </w:r>
      <w:r>
        <w:rPr/>
        <w:t>Relative to BE and PC.</w:t>
      </w:r>
    </w:p>
    <w:p>
      <w:pPr>
        <w:pStyle w:val="Normal"/>
        <w:spacing w:lineRule="auto" w:line="240"/>
        <w:rPr/>
      </w:pPr>
      <w:r>
        <w:rPr>
          <w:sz w:val="24"/>
          <w:vertAlign w:val="superscript"/>
        </w:rPr>
        <w:t>2</w:t>
      </w:r>
      <w:r>
        <w:rPr/>
        <w:t>Sorted according to chromosomal locus.</w:t>
      </w:r>
    </w:p>
    <w:p>
      <w:pPr>
        <w:pStyle w:val="Normal"/>
        <w:spacing w:lineRule="auto" w:line="240"/>
        <w:rPr/>
      </w:pPr>
      <w:r>
        <w:rPr>
          <w:sz w:val="24"/>
          <w:vertAlign w:val="superscript"/>
        </w:rPr>
        <w:t>3</w:t>
      </w:r>
      <w:r>
        <w:rPr/>
        <w:t>Transcription start.</w:t>
      </w:r>
    </w:p>
    <w:p>
      <w:pPr>
        <w:pStyle w:val="Normal"/>
        <w:spacing w:lineRule="auto" w:line="240"/>
        <w:rPr/>
      </w:pPr>
      <w:r>
        <w:rPr>
          <w:sz w:val="24"/>
          <w:vertAlign w:val="superscript"/>
        </w:rPr>
        <w:t>4</w:t>
      </w:r>
      <w:r>
        <w:rPr/>
        <w:t xml:space="preserve">Transcription end. </w:t>
      </w:r>
    </w:p>
    <w:p>
      <w:pPr>
        <w:pStyle w:val="Normal"/>
        <w:spacing w:lineRule="auto" w:line="240" w:before="0" w:after="200"/>
        <w:rPr/>
      </w:pPr>
      <w:r>
        <w:rPr>
          <w:sz w:val="24"/>
          <w:vertAlign w:val="superscript"/>
        </w:rPr>
        <w:t>5</w:t>
      </w:r>
      <w:r>
        <w:rPr/>
        <w:t>Average frequency from 20 independent CIS specime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8:00Z</dcterms:created>
  <dc:creator>klonergan</dc:creator>
  <dc:description/>
  <cp:keywords/>
  <dc:language>en-US</dc:language>
  <cp:lastModifiedBy>klonergan</cp:lastModifiedBy>
  <dcterms:modified xsi:type="dcterms:W3CDTF">2010-01-22T18:38:00Z</dcterms:modified>
  <cp:revision>2</cp:revision>
  <dc:subject/>
  <dc:title/>
</cp:coreProperties>
</file>